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44D8B" w14:textId="7B1F723B" w:rsidR="00101E4E" w:rsidRPr="00101E4E" w:rsidRDefault="00101E4E" w:rsidP="00101E4E">
      <w:pPr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101E4E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imulation Scenario</w:t>
      </w:r>
    </w:p>
    <w:p w14:paraId="4F2460B0" w14:textId="65185867" w:rsidR="00101E4E" w:rsidRPr="00101E4E" w:rsidRDefault="00101E4E" w:rsidP="00101E4E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MinionPro-Regular" w:hAnsi="Times New Roman" w:cs="Times New Roman"/>
          <w:sz w:val="24"/>
          <w:szCs w:val="24"/>
        </w:rPr>
      </w:pPr>
      <w:r w:rsidRPr="00101E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scenarios were prepared from the </w:t>
      </w:r>
      <w:r w:rsidRPr="00101E4E">
        <w:rPr>
          <w:rFonts w:ascii="Times New Roman" w:hAnsi="Times New Roman" w:cs="Times New Roman"/>
          <w:sz w:val="24"/>
          <w:szCs w:val="24"/>
        </w:rPr>
        <w:t>Textbook of Neonatal Resuscitation 7</w:t>
      </w:r>
      <w:r w:rsidRPr="00101E4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01E4E">
        <w:rPr>
          <w:rFonts w:ascii="Times New Roman" w:hAnsi="Times New Roman" w:cs="Times New Roman"/>
          <w:sz w:val="24"/>
          <w:szCs w:val="24"/>
        </w:rPr>
        <w:t xml:space="preserve"> edition of the American Association of Pediatrics </w:t>
      </w:r>
      <w:r w:rsidRPr="00101E4E">
        <w:rPr>
          <w:rFonts w:ascii="Times New Roman" w:hAnsi="Times New Roman" w:cs="Times New Roman"/>
          <w:sz w:val="24"/>
          <w:szCs w:val="24"/>
        </w:rPr>
        <w:fldChar w:fldCharType="begin"/>
      </w:r>
      <w:r w:rsidRPr="00101E4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mbalkar&lt;/Author&gt;&lt;Year&gt;2015&lt;/Year&gt;&lt;RecNum&gt;31&lt;/RecNum&gt;&lt;DisplayText&gt;(Nimbalkar et al., 2015a)&lt;/DisplayText&gt;&lt;record&gt;&lt;rec-number&gt;15&lt;/rec-number&gt;&lt;foreign-keys&gt;&lt;key app="EN" db-id="z0e0fzrr0xdz01e09fov5x24ra90xvxpzx9w" timestamp="1598587908"&gt;15&lt;/key&gt;&lt;/foreign-keys&gt;&lt;ref-type name="Journal Article"&gt;17&lt;/ref-type&gt;&lt;contributors&gt;&lt;authors&gt;&lt;author&gt;Nimbalkar, Archana&lt;/author&gt;&lt;author&gt;Patel, Dipen&lt;/author&gt;&lt;author&gt;Kungwani, Amit&lt;/author&gt;&lt;author&gt;Phatak, Ajay&lt;/author&gt;&lt;author&gt;Vasa, Rohitkumar&lt;/author&gt;&lt;author&gt;Nimbalkar, Somashekhar&lt;/author&gt;&lt;/authors&gt;&lt;/contributors&gt;&lt;titles&gt;&lt;title&gt;Randomized control trial of high fidelity vs low fidelity simulation for training undergraduate students in neonatal resuscitation&lt;/title&gt;&lt;secondary-title&gt;BMC research notes&lt;/secondary-title&gt;&lt;/titles&gt;&lt;periodical&gt;&lt;full-title&gt;BMC research notes&lt;/full-title&gt;&lt;/periodical&gt;&lt;pages&gt;636&lt;/pages&gt;&lt;volume&gt;8&lt;/volume&gt;&lt;number&gt;1&lt;/number&gt;&lt;dates&gt;&lt;year&gt;2015&lt;/year&gt;&lt;/dates&gt;&lt;isbn&gt;1756-0500&lt;/isbn&gt;&lt;urls&gt;&lt;/urls&gt;&lt;/record&gt;&lt;/Cite&gt;&lt;/EndNote&gt;</w:instrText>
      </w:r>
      <w:r w:rsidRPr="00101E4E">
        <w:rPr>
          <w:rFonts w:ascii="Times New Roman" w:hAnsi="Times New Roman" w:cs="Times New Roman"/>
          <w:sz w:val="24"/>
          <w:szCs w:val="24"/>
        </w:rPr>
        <w:fldChar w:fldCharType="separate"/>
      </w:r>
      <w:r w:rsidRPr="00101E4E">
        <w:rPr>
          <w:rFonts w:ascii="Times New Roman" w:hAnsi="Times New Roman" w:cs="Times New Roman"/>
          <w:noProof/>
          <w:sz w:val="24"/>
          <w:szCs w:val="24"/>
        </w:rPr>
        <w:t>(Nimbalkar et al., 2015a)</w:t>
      </w:r>
      <w:r w:rsidRPr="00101E4E">
        <w:rPr>
          <w:rFonts w:ascii="Times New Roman" w:hAnsi="Times New Roman" w:cs="Times New Roman"/>
          <w:sz w:val="24"/>
          <w:szCs w:val="24"/>
        </w:rPr>
        <w:fldChar w:fldCharType="end"/>
      </w:r>
      <w:r w:rsidRPr="00101E4E">
        <w:rPr>
          <w:rFonts w:ascii="Times New Roman" w:hAnsi="Times New Roman" w:cs="Times New Roman"/>
          <w:sz w:val="24"/>
          <w:szCs w:val="24"/>
        </w:rPr>
        <w:t>. Here’s below the four simulation scenarios are as follow:</w:t>
      </w:r>
    </w:p>
    <w:p w14:paraId="419E2FBB" w14:textId="77777777" w:rsidR="00101E4E" w:rsidRPr="00101E4E" w:rsidRDefault="00101E4E" w:rsidP="00101E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01E4E">
        <w:rPr>
          <w:rFonts w:ascii="Times New Roman" w:hAnsi="Times New Roman"/>
          <w:sz w:val="24"/>
          <w:szCs w:val="24"/>
        </w:rPr>
        <w:t>A term pregnant lady having a history of gestational diabetes. After the birth of the baby, it was found that the baby is not breathing.</w:t>
      </w:r>
    </w:p>
    <w:p w14:paraId="6C99F312" w14:textId="77777777" w:rsidR="00101E4E" w:rsidRPr="00101E4E" w:rsidRDefault="00101E4E" w:rsidP="00101E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01E4E">
        <w:rPr>
          <w:rFonts w:ascii="Times New Roman" w:hAnsi="Times New Roman"/>
          <w:sz w:val="24"/>
          <w:szCs w:val="24"/>
        </w:rPr>
        <w:t>An expecting mother having a history of placenta abruption.  After birth during the initial evaluation, the baby was found gasping 1minute after birth.</w:t>
      </w:r>
    </w:p>
    <w:p w14:paraId="690EE715" w14:textId="77777777" w:rsidR="00101E4E" w:rsidRPr="00101E4E" w:rsidRDefault="00101E4E" w:rsidP="00101E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01E4E">
        <w:rPr>
          <w:rFonts w:ascii="Times New Roman" w:hAnsi="Times New Roman"/>
          <w:sz w:val="24"/>
          <w:szCs w:val="24"/>
        </w:rPr>
        <w:t>A term pregnant woman presenting with a road traffic accident. After birth, it was found that the baby is not crying and having poor muscle tone.</w:t>
      </w:r>
    </w:p>
    <w:p w14:paraId="7BC4000B" w14:textId="009344EE" w:rsidR="00101E4E" w:rsidRPr="00101E4E" w:rsidRDefault="00101E4E" w:rsidP="00101E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101E4E">
        <w:rPr>
          <w:rFonts w:ascii="Times New Roman" w:hAnsi="Times New Roman"/>
          <w:sz w:val="24"/>
          <w:szCs w:val="24"/>
        </w:rPr>
        <w:t>The baby has just been born. The baby was not breathing with a heart rate of less than 60 and appear cyanotic.</w:t>
      </w:r>
    </w:p>
    <w:p w14:paraId="2CC8055A" w14:textId="284F9CEE" w:rsidR="00101E4E" w:rsidRPr="00101E4E" w:rsidRDefault="00101E4E" w:rsidP="00101E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44310D" w14:textId="001A8A5B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3A753E" w14:textId="7EB07721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D7309E" w14:textId="24710494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959D0" w14:textId="2D87554F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07BE2" w14:textId="2DFD722E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1229D2" w14:textId="26DB58B3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E684CC" w14:textId="718161AB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8CDBFA" w14:textId="35DFCD3A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D107E1" w14:textId="1F282C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94EE92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5453B9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F7DD17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DE995B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677C70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D7FB19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6783E7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E022AB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A97C60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D4C1DC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7AED42" w14:textId="77777777" w:rsidR="00101E4E" w:rsidRDefault="00101E4E" w:rsidP="00101E4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093EFD" w14:textId="401DD4D6" w:rsidR="00101E4E" w:rsidRPr="00101E4E" w:rsidRDefault="00101E4E" w:rsidP="00101E4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1E4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TEMS USED TO ASSESS TECHNICAL SKILLS AND SCORING CRITERIA </w:t>
      </w:r>
      <w:r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begin"/>
      </w:r>
      <w:r w:rsidRPr="00101E4E">
        <w:rPr>
          <w:rFonts w:ascii="Times New Roman" w:eastAsia="MinionPro-Regular" w:hAnsi="Times New Roman" w:cs="Times New Roman"/>
          <w:b/>
          <w:sz w:val="24"/>
          <w:szCs w:val="24"/>
        </w:rPr>
        <w:instrText xml:space="preserve"> ADDIN EN.CITE &lt;EndNote&gt;&lt;Cite&gt;&lt;Author&gt;Rovamo&lt;/Author&gt;&lt;Year&gt;2011&lt;/Year&gt;&lt;RecNum&gt;1&lt;/RecNum&gt;&lt;DisplayText&gt;(Rovamo et al., 2011)&lt;/DisplayText&gt;&lt;record&gt;&lt;rec-number&gt;34&lt;/rec-number&gt;&lt;foreign-keys&gt;&lt;key app="EN" db-id="z0e0fzrr0xdz01e09fov5x24ra90xvxpzx9w" timestamp="1598587916"&gt;34&lt;/key&gt;&lt;/foreign-keys&gt;&lt;ref-type name="Journal Article"&gt;17&lt;/ref-type&gt;&lt;contributors&gt;&lt;authors&gt;&lt;author&gt;Rovamo, Liisa&lt;/author&gt;&lt;author&gt;Mattila, Minna-Maria&lt;/author&gt;&lt;author&gt;Andersson, Sture&lt;/author&gt;&lt;author&gt;Rosenberg, Per&lt;/author&gt;&lt;/authors&gt;&lt;/contributors&gt;&lt;titles&gt;&lt;title&gt;Assessment of newborn resuscitation skills of physicians with a simulator manikin&lt;/title&gt;&lt;secondary-title&gt;Archives of Disease in Childhood-Fetal and Neonatal Edition&lt;/secondary-title&gt;&lt;/titles&gt;&lt;periodical&gt;&lt;full-title&gt;Archives of Disease in Childhood-Fetal and Neonatal Edition&lt;/full-title&gt;&lt;/periodical&gt;&lt;pages&gt;F383-F389&lt;/pages&gt;&lt;volume&gt;96&lt;/volume&gt;&lt;number&gt;5&lt;/number&gt;&lt;dates&gt;&lt;year&gt;2011&lt;/year&gt;&lt;/dates&gt;&lt;isbn&gt;1359-2998&lt;/isbn&gt;&lt;urls&gt;&lt;/urls&gt;&lt;/record&gt;&lt;/Cite&gt;&lt;/EndNote&gt;</w:instrText>
      </w:r>
      <w:r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separate"/>
      </w:r>
      <w:r w:rsidRPr="00101E4E">
        <w:rPr>
          <w:rFonts w:ascii="Times New Roman" w:eastAsia="MinionPro-Regular" w:hAnsi="Times New Roman" w:cs="Times New Roman"/>
          <w:b/>
          <w:noProof/>
          <w:sz w:val="24"/>
          <w:szCs w:val="24"/>
        </w:rPr>
        <w:t>(Rovamo et al., 2011)</w:t>
      </w:r>
      <w:r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end"/>
      </w:r>
      <w:r w:rsidRPr="00101E4E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1160" w:type="dxa"/>
        <w:tblInd w:w="-815" w:type="dxa"/>
        <w:tblLook w:val="04A0" w:firstRow="1" w:lastRow="0" w:firstColumn="1" w:lastColumn="0" w:noHBand="0" w:noVBand="1"/>
      </w:tblPr>
      <w:tblGrid>
        <w:gridCol w:w="516"/>
        <w:gridCol w:w="4614"/>
        <w:gridCol w:w="2970"/>
        <w:gridCol w:w="3060"/>
      </w:tblGrid>
      <w:tr w:rsidR="00101E4E" w:rsidRPr="00101E4E" w14:paraId="32CBB17D" w14:textId="77777777" w:rsidTr="000D60D9">
        <w:tc>
          <w:tcPr>
            <w:tcW w:w="516" w:type="dxa"/>
          </w:tcPr>
          <w:p w14:paraId="71C21153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614" w:type="dxa"/>
          </w:tcPr>
          <w:p w14:paraId="3D1F9DC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970" w:type="dxa"/>
          </w:tcPr>
          <w:p w14:paraId="00F5BD09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Score 0</w:t>
            </w:r>
          </w:p>
        </w:tc>
        <w:tc>
          <w:tcPr>
            <w:tcW w:w="3060" w:type="dxa"/>
          </w:tcPr>
          <w:p w14:paraId="6E61A389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Score 1</w:t>
            </w:r>
          </w:p>
        </w:tc>
      </w:tr>
      <w:tr w:rsidR="00101E4E" w:rsidRPr="00101E4E" w14:paraId="25F6D86F" w14:textId="77777777" w:rsidTr="000D60D9">
        <w:trPr>
          <w:trHeight w:val="944"/>
        </w:trPr>
        <w:tc>
          <w:tcPr>
            <w:tcW w:w="516" w:type="dxa"/>
          </w:tcPr>
          <w:p w14:paraId="4B64CB0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614" w:type="dxa"/>
          </w:tcPr>
          <w:p w14:paraId="74CD6B03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s sizes of suction catheters available and if suction equipment is working</w:t>
            </w:r>
          </w:p>
        </w:tc>
        <w:tc>
          <w:tcPr>
            <w:tcW w:w="2970" w:type="dxa"/>
          </w:tcPr>
          <w:p w14:paraId="078F3706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1C3E8812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ed either both or another</w:t>
            </w:r>
          </w:p>
        </w:tc>
      </w:tr>
      <w:tr w:rsidR="00101E4E" w:rsidRPr="00101E4E" w14:paraId="1C61F2B5" w14:textId="77777777" w:rsidTr="000D60D9">
        <w:trPr>
          <w:trHeight w:val="611"/>
        </w:trPr>
        <w:tc>
          <w:tcPr>
            <w:tcW w:w="516" w:type="dxa"/>
          </w:tcPr>
          <w:p w14:paraId="09D9CF27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614" w:type="dxa"/>
          </w:tcPr>
          <w:p w14:paraId="03ECC0D2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ries the baby and throws wet linen away</w:t>
            </w:r>
          </w:p>
        </w:tc>
        <w:tc>
          <w:tcPr>
            <w:tcW w:w="2970" w:type="dxa"/>
          </w:tcPr>
          <w:p w14:paraId="2CADEDDD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278B0C41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either both or another</w:t>
            </w:r>
          </w:p>
        </w:tc>
      </w:tr>
      <w:tr w:rsidR="00101E4E" w:rsidRPr="00101E4E" w14:paraId="19F35439" w14:textId="77777777" w:rsidTr="000D60D9">
        <w:trPr>
          <w:trHeight w:val="638"/>
        </w:trPr>
        <w:tc>
          <w:tcPr>
            <w:tcW w:w="516" w:type="dxa"/>
          </w:tcPr>
          <w:p w14:paraId="74A8BC1A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614" w:type="dxa"/>
          </w:tcPr>
          <w:p w14:paraId="0845340D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s pulse by palpation or auscultation</w:t>
            </w:r>
          </w:p>
        </w:tc>
        <w:tc>
          <w:tcPr>
            <w:tcW w:w="2970" w:type="dxa"/>
          </w:tcPr>
          <w:p w14:paraId="61EA7AE9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7B7A3294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either both or another</w:t>
            </w:r>
          </w:p>
        </w:tc>
      </w:tr>
      <w:tr w:rsidR="00101E4E" w:rsidRPr="00101E4E" w14:paraId="3D764BA5" w14:textId="77777777" w:rsidTr="000D60D9">
        <w:tc>
          <w:tcPr>
            <w:tcW w:w="516" w:type="dxa"/>
          </w:tcPr>
          <w:p w14:paraId="26F2DD4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614" w:type="dxa"/>
          </w:tcPr>
          <w:p w14:paraId="4E20E7E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Stimulates the baby by knocking soles of the feet and rubbing the back</w:t>
            </w:r>
          </w:p>
        </w:tc>
        <w:tc>
          <w:tcPr>
            <w:tcW w:w="2970" w:type="dxa"/>
          </w:tcPr>
          <w:p w14:paraId="5F6E7332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2B4627EC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either both or another</w:t>
            </w:r>
          </w:p>
        </w:tc>
      </w:tr>
      <w:tr w:rsidR="00101E4E" w:rsidRPr="00101E4E" w14:paraId="6B4D9B9D" w14:textId="77777777" w:rsidTr="000D60D9">
        <w:tc>
          <w:tcPr>
            <w:tcW w:w="516" w:type="dxa"/>
          </w:tcPr>
          <w:p w14:paraId="7E40DAA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614" w:type="dxa"/>
          </w:tcPr>
          <w:p w14:paraId="1910E6C0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Suctions the baby first through mouth and then through the nose</w:t>
            </w:r>
          </w:p>
        </w:tc>
        <w:tc>
          <w:tcPr>
            <w:tcW w:w="2970" w:type="dxa"/>
          </w:tcPr>
          <w:p w14:paraId="38712280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67455EAA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either both or another</w:t>
            </w:r>
          </w:p>
        </w:tc>
      </w:tr>
      <w:tr w:rsidR="00101E4E" w:rsidRPr="00101E4E" w14:paraId="7DBA8B2B" w14:textId="77777777" w:rsidTr="000D60D9">
        <w:tc>
          <w:tcPr>
            <w:tcW w:w="516" w:type="dxa"/>
          </w:tcPr>
          <w:p w14:paraId="1B57B98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614" w:type="dxa"/>
          </w:tcPr>
          <w:p w14:paraId="0F75C55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Places the head in correct position (nose is at the highest point)</w:t>
            </w:r>
          </w:p>
        </w:tc>
        <w:tc>
          <w:tcPr>
            <w:tcW w:w="2970" w:type="dxa"/>
          </w:tcPr>
          <w:p w14:paraId="34215FA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7F5F1521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</w:tr>
      <w:tr w:rsidR="00101E4E" w:rsidRPr="00101E4E" w14:paraId="7253D857" w14:textId="77777777" w:rsidTr="000D60D9">
        <w:tc>
          <w:tcPr>
            <w:tcW w:w="516" w:type="dxa"/>
          </w:tcPr>
          <w:p w14:paraId="7879FE4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614" w:type="dxa"/>
          </w:tcPr>
          <w:p w14:paraId="7B1E091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Takes a proper sized mask</w:t>
            </w:r>
          </w:p>
        </w:tc>
        <w:tc>
          <w:tcPr>
            <w:tcW w:w="2970" w:type="dxa"/>
          </w:tcPr>
          <w:p w14:paraId="4A50BDC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168E760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</w:tr>
      <w:tr w:rsidR="00101E4E" w:rsidRPr="00101E4E" w14:paraId="73509C5A" w14:textId="77777777" w:rsidTr="000D60D9">
        <w:tc>
          <w:tcPr>
            <w:tcW w:w="516" w:type="dxa"/>
          </w:tcPr>
          <w:p w14:paraId="159F78F8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614" w:type="dxa"/>
          </w:tcPr>
          <w:p w14:paraId="21F0833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Starts to ventilate</w:t>
            </w:r>
          </w:p>
        </w:tc>
        <w:tc>
          <w:tcPr>
            <w:tcW w:w="2970" w:type="dxa"/>
          </w:tcPr>
          <w:p w14:paraId="22E65C2D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7A6AEE9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</w:tr>
      <w:tr w:rsidR="00101E4E" w:rsidRPr="00101E4E" w14:paraId="0819AD49" w14:textId="77777777" w:rsidTr="000D60D9">
        <w:tc>
          <w:tcPr>
            <w:tcW w:w="516" w:type="dxa"/>
          </w:tcPr>
          <w:p w14:paraId="768B2632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4614" w:type="dxa"/>
          </w:tcPr>
          <w:p w14:paraId="534555F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s that the mask is not leaking</w:t>
            </w:r>
          </w:p>
        </w:tc>
        <w:tc>
          <w:tcPr>
            <w:tcW w:w="2970" w:type="dxa"/>
          </w:tcPr>
          <w:p w14:paraId="25FF7358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Leaking</w:t>
            </w:r>
          </w:p>
        </w:tc>
        <w:tc>
          <w:tcPr>
            <w:tcW w:w="3060" w:type="dxa"/>
          </w:tcPr>
          <w:p w14:paraId="53F8BA8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 leaking, or only a little leaking</w:t>
            </w:r>
          </w:p>
        </w:tc>
      </w:tr>
      <w:tr w:rsidR="00101E4E" w:rsidRPr="00101E4E" w14:paraId="7F19A839" w14:textId="77777777" w:rsidTr="000D60D9">
        <w:tc>
          <w:tcPr>
            <w:tcW w:w="516" w:type="dxa"/>
          </w:tcPr>
          <w:p w14:paraId="5C1978D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614" w:type="dxa"/>
          </w:tcPr>
          <w:p w14:paraId="583EFB6C" w14:textId="261F6E71" w:rsidR="00101E4E" w:rsidRPr="00101E4E" w:rsidRDefault="00D7663A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’s</w:t>
            </w:r>
            <w:r w:rsidR="00101E4E" w:rsidRPr="00101E4E">
              <w:rPr>
                <w:rFonts w:ascii="Times New Roman" w:hAnsi="Times New Roman" w:cs="Times New Roman"/>
                <w:sz w:val="24"/>
                <w:szCs w:val="24"/>
              </w:rPr>
              <w:t xml:space="preserve"> chest movements</w:t>
            </w:r>
          </w:p>
        </w:tc>
        <w:tc>
          <w:tcPr>
            <w:tcW w:w="2970" w:type="dxa"/>
          </w:tcPr>
          <w:p w14:paraId="0340341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511BA96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st movement checked</w:t>
            </w:r>
          </w:p>
          <w:p w14:paraId="2D3FAE97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E4E" w:rsidRPr="00101E4E" w14:paraId="3F0C0992" w14:textId="77777777" w:rsidTr="000D60D9">
        <w:tc>
          <w:tcPr>
            <w:tcW w:w="516" w:type="dxa"/>
          </w:tcPr>
          <w:p w14:paraId="16579CF4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614" w:type="dxa"/>
          </w:tcPr>
          <w:p w14:paraId="3A2CF510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es not over-expand the lungs</w:t>
            </w:r>
          </w:p>
        </w:tc>
        <w:tc>
          <w:tcPr>
            <w:tcW w:w="2970" w:type="dxa"/>
          </w:tcPr>
          <w:p w14:paraId="69C23808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The chest over-expanded, the lung fully expanded on the manikin’s monitor</w:t>
            </w:r>
          </w:p>
        </w:tc>
        <w:tc>
          <w:tcPr>
            <w:tcW w:w="3060" w:type="dxa"/>
          </w:tcPr>
          <w:p w14:paraId="5AEC8736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Proper ventilation</w:t>
            </w:r>
          </w:p>
        </w:tc>
      </w:tr>
      <w:tr w:rsidR="00101E4E" w:rsidRPr="00101E4E" w14:paraId="534855F3" w14:textId="77777777" w:rsidTr="000D60D9">
        <w:tc>
          <w:tcPr>
            <w:tcW w:w="516" w:type="dxa"/>
          </w:tcPr>
          <w:p w14:paraId="4BD7EF8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614" w:type="dxa"/>
          </w:tcPr>
          <w:p w14:paraId="360D889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Maintains right ventilation frequency</w:t>
            </w:r>
          </w:p>
        </w:tc>
        <w:tc>
          <w:tcPr>
            <w:tcW w:w="2970" w:type="dxa"/>
          </w:tcPr>
          <w:p w14:paraId="403E655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Ventilation frequency &lt;30/min and long pauses &gt;30 s</w:t>
            </w:r>
          </w:p>
        </w:tc>
        <w:tc>
          <w:tcPr>
            <w:tcW w:w="3060" w:type="dxa"/>
          </w:tcPr>
          <w:p w14:paraId="34C3B6C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Baby ventilated 30–60/min without a pause &gt;30 s</w:t>
            </w:r>
          </w:p>
        </w:tc>
      </w:tr>
      <w:tr w:rsidR="00101E4E" w:rsidRPr="00101E4E" w14:paraId="5F85FAE1" w14:textId="77777777" w:rsidTr="000D60D9">
        <w:trPr>
          <w:trHeight w:val="1070"/>
        </w:trPr>
        <w:tc>
          <w:tcPr>
            <w:tcW w:w="516" w:type="dxa"/>
          </w:tcPr>
          <w:p w14:paraId="19161AB4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614" w:type="dxa"/>
          </w:tcPr>
          <w:p w14:paraId="000B338D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Maintains correct ventilation volume during resuscitation</w:t>
            </w:r>
          </w:p>
          <w:p w14:paraId="48C558A0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5D900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DC2CB89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 chest movement seen</w:t>
            </w:r>
          </w:p>
        </w:tc>
        <w:tc>
          <w:tcPr>
            <w:tcW w:w="3060" w:type="dxa"/>
          </w:tcPr>
          <w:p w14:paraId="65072E3E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st movement seen without a pause &gt;30 s</w:t>
            </w:r>
          </w:p>
        </w:tc>
      </w:tr>
      <w:tr w:rsidR="00101E4E" w:rsidRPr="00101E4E" w14:paraId="0CA1DA95" w14:textId="77777777" w:rsidTr="000D60D9">
        <w:tc>
          <w:tcPr>
            <w:tcW w:w="516" w:type="dxa"/>
          </w:tcPr>
          <w:p w14:paraId="78CFAE5C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614" w:type="dxa"/>
          </w:tcPr>
          <w:p w14:paraId="5260F2A9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Uses air at the start</w:t>
            </w:r>
          </w:p>
        </w:tc>
        <w:tc>
          <w:tcPr>
            <w:tcW w:w="2970" w:type="dxa"/>
          </w:tcPr>
          <w:p w14:paraId="6C4A2551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Uses oxygen at the beginning of resuscitation</w:t>
            </w:r>
          </w:p>
        </w:tc>
        <w:tc>
          <w:tcPr>
            <w:tcW w:w="3060" w:type="dxa"/>
          </w:tcPr>
          <w:p w14:paraId="73869227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suscitation started with room air</w:t>
            </w:r>
          </w:p>
        </w:tc>
      </w:tr>
      <w:tr w:rsidR="00101E4E" w:rsidRPr="00101E4E" w14:paraId="0A1FF40E" w14:textId="77777777" w:rsidTr="000D60D9">
        <w:tc>
          <w:tcPr>
            <w:tcW w:w="516" w:type="dxa"/>
          </w:tcPr>
          <w:p w14:paraId="384B35B6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614" w:type="dxa"/>
          </w:tcPr>
          <w:p w14:paraId="385847B5" w14:textId="06085DDB" w:rsidR="00101E4E" w:rsidRPr="00101E4E" w:rsidRDefault="00D7663A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ice’s</w:t>
            </w:r>
            <w:r w:rsidR="00101E4E" w:rsidRPr="00101E4E">
              <w:rPr>
                <w:rFonts w:ascii="Times New Roman" w:hAnsi="Times New Roman" w:cs="Times New Roman"/>
                <w:sz w:val="24"/>
                <w:szCs w:val="24"/>
              </w:rPr>
              <w:t xml:space="preserve"> cyanosis of the baby</w:t>
            </w:r>
          </w:p>
        </w:tc>
        <w:tc>
          <w:tcPr>
            <w:tcW w:w="2970" w:type="dxa"/>
          </w:tcPr>
          <w:p w14:paraId="2DC3B443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47E72915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Pulse oximeter used to follow saturation</w:t>
            </w:r>
          </w:p>
        </w:tc>
      </w:tr>
      <w:tr w:rsidR="00101E4E" w:rsidRPr="00101E4E" w14:paraId="3D50F4A3" w14:textId="77777777" w:rsidTr="000D60D9">
        <w:tc>
          <w:tcPr>
            <w:tcW w:w="516" w:type="dxa"/>
          </w:tcPr>
          <w:p w14:paraId="06E2865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614" w:type="dxa"/>
          </w:tcPr>
          <w:p w14:paraId="3B49905A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Provides oxygen according to saturation</w:t>
            </w:r>
          </w:p>
        </w:tc>
        <w:tc>
          <w:tcPr>
            <w:tcW w:w="2970" w:type="dxa"/>
          </w:tcPr>
          <w:p w14:paraId="10339C1F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26F9196B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Oxygen added according to saturation</w:t>
            </w:r>
          </w:p>
        </w:tc>
      </w:tr>
      <w:tr w:rsidR="00101E4E" w:rsidRPr="00101E4E" w14:paraId="12911948" w14:textId="77777777" w:rsidTr="000D60D9">
        <w:tc>
          <w:tcPr>
            <w:tcW w:w="516" w:type="dxa"/>
          </w:tcPr>
          <w:p w14:paraId="65C5F817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614" w:type="dxa"/>
          </w:tcPr>
          <w:p w14:paraId="76CB7341" w14:textId="648DF5BE" w:rsidR="00101E4E" w:rsidRPr="00101E4E" w:rsidRDefault="00D7663A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’s</w:t>
            </w:r>
            <w:r w:rsidR="00101E4E" w:rsidRPr="00101E4E">
              <w:rPr>
                <w:rFonts w:ascii="Times New Roman" w:hAnsi="Times New Roman" w:cs="Times New Roman"/>
                <w:sz w:val="24"/>
                <w:szCs w:val="24"/>
              </w:rPr>
              <w:t xml:space="preserve"> resuscitation responses (pulse, breathing, color, saturation)</w:t>
            </w:r>
          </w:p>
        </w:tc>
        <w:tc>
          <w:tcPr>
            <w:tcW w:w="2970" w:type="dxa"/>
          </w:tcPr>
          <w:p w14:paraId="761169D7" w14:textId="77777777" w:rsidR="00101E4E" w:rsidRP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  <w:tc>
          <w:tcPr>
            <w:tcW w:w="3060" w:type="dxa"/>
          </w:tcPr>
          <w:p w14:paraId="751361FC" w14:textId="77777777" w:rsidR="00101E4E" w:rsidRDefault="00101E4E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Auscultation or checked pulses, or used pulse oximeter or electrocardiographic monitoring</w:t>
            </w:r>
          </w:p>
          <w:p w14:paraId="1DF947BD" w14:textId="77777777" w:rsidR="003700B0" w:rsidRDefault="003700B0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16463C" w14:textId="7F41EF07" w:rsidR="003700B0" w:rsidRPr="00101E4E" w:rsidRDefault="003700B0" w:rsidP="00101E4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00B0" w:rsidRPr="00101E4E" w14:paraId="3E77F7BA" w14:textId="77777777" w:rsidTr="003700B0">
        <w:trPr>
          <w:trHeight w:val="350"/>
        </w:trPr>
        <w:tc>
          <w:tcPr>
            <w:tcW w:w="516" w:type="dxa"/>
          </w:tcPr>
          <w:p w14:paraId="3E29D443" w14:textId="7B650C16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4614" w:type="dxa"/>
          </w:tcPr>
          <w:p w14:paraId="65C0E375" w14:textId="6E8DB12F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970" w:type="dxa"/>
          </w:tcPr>
          <w:p w14:paraId="33E2E688" w14:textId="4CD34864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Score 0</w:t>
            </w:r>
          </w:p>
        </w:tc>
        <w:tc>
          <w:tcPr>
            <w:tcW w:w="3060" w:type="dxa"/>
          </w:tcPr>
          <w:p w14:paraId="22B2BFE2" w14:textId="608D08F5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b/>
                <w:sz w:val="24"/>
                <w:szCs w:val="24"/>
              </w:rPr>
              <w:t>Score 1</w:t>
            </w:r>
          </w:p>
        </w:tc>
      </w:tr>
      <w:tr w:rsidR="003700B0" w:rsidRPr="00101E4E" w14:paraId="084C684C" w14:textId="77777777" w:rsidTr="000D60D9">
        <w:trPr>
          <w:trHeight w:val="764"/>
        </w:trPr>
        <w:tc>
          <w:tcPr>
            <w:tcW w:w="516" w:type="dxa"/>
          </w:tcPr>
          <w:p w14:paraId="63839C72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614" w:type="dxa"/>
          </w:tcPr>
          <w:p w14:paraId="4B15B195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Asks the midwife to start chest compression</w:t>
            </w:r>
          </w:p>
        </w:tc>
        <w:tc>
          <w:tcPr>
            <w:tcW w:w="2970" w:type="dxa"/>
          </w:tcPr>
          <w:p w14:paraId="1A4A77C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 plan for continuation of baby’s treatment</w:t>
            </w:r>
          </w:p>
        </w:tc>
        <w:tc>
          <w:tcPr>
            <w:tcW w:w="3060" w:type="dxa"/>
          </w:tcPr>
          <w:p w14:paraId="35E0B354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</w:tr>
      <w:tr w:rsidR="003700B0" w:rsidRPr="00101E4E" w14:paraId="165CC00F" w14:textId="77777777" w:rsidTr="000D60D9">
        <w:tc>
          <w:tcPr>
            <w:tcW w:w="516" w:type="dxa"/>
          </w:tcPr>
          <w:p w14:paraId="7649E9B9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4614" w:type="dxa"/>
          </w:tcPr>
          <w:p w14:paraId="0C984E4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Takes a proper sized tube</w:t>
            </w:r>
          </w:p>
        </w:tc>
        <w:tc>
          <w:tcPr>
            <w:tcW w:w="2970" w:type="dxa"/>
          </w:tcPr>
          <w:p w14:paraId="4A00AF9F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not report breathing at the beginning</w:t>
            </w:r>
          </w:p>
        </w:tc>
        <w:tc>
          <w:tcPr>
            <w:tcW w:w="3060" w:type="dxa"/>
          </w:tcPr>
          <w:p w14:paraId="175E43D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orrect size</w:t>
            </w:r>
          </w:p>
        </w:tc>
      </w:tr>
      <w:tr w:rsidR="003700B0" w:rsidRPr="00101E4E" w14:paraId="6B4C07AF" w14:textId="77777777" w:rsidTr="000D60D9">
        <w:tc>
          <w:tcPr>
            <w:tcW w:w="516" w:type="dxa"/>
          </w:tcPr>
          <w:p w14:paraId="7F40C115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4614" w:type="dxa"/>
          </w:tcPr>
          <w:p w14:paraId="723C475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Intubates in &lt; 30 sec with fewer than 3 attempts</w:t>
            </w:r>
          </w:p>
        </w:tc>
        <w:tc>
          <w:tcPr>
            <w:tcW w:w="2970" w:type="dxa"/>
          </w:tcPr>
          <w:p w14:paraId="0D892F5F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ed less than half what she/he has done</w:t>
            </w:r>
          </w:p>
        </w:tc>
        <w:tc>
          <w:tcPr>
            <w:tcW w:w="3060" w:type="dxa"/>
          </w:tcPr>
          <w:p w14:paraId="62EAF87F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one</w:t>
            </w:r>
          </w:p>
        </w:tc>
      </w:tr>
      <w:tr w:rsidR="003700B0" w:rsidRPr="00101E4E" w14:paraId="24981D89" w14:textId="77777777" w:rsidTr="000D60D9">
        <w:tc>
          <w:tcPr>
            <w:tcW w:w="516" w:type="dxa"/>
          </w:tcPr>
          <w:p w14:paraId="5ECFC5D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614" w:type="dxa"/>
          </w:tcPr>
          <w:p w14:paraId="63E5163A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hecks the right position of intubation tube</w:t>
            </w:r>
          </w:p>
        </w:tc>
        <w:tc>
          <w:tcPr>
            <w:tcW w:w="2970" w:type="dxa"/>
          </w:tcPr>
          <w:p w14:paraId="6692A275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not mention the responses of the baby, or reported less than half the responses</w:t>
            </w:r>
          </w:p>
        </w:tc>
        <w:tc>
          <w:tcPr>
            <w:tcW w:w="3060" w:type="dxa"/>
          </w:tcPr>
          <w:p w14:paraId="226F5838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Auscultation</w:t>
            </w:r>
          </w:p>
        </w:tc>
      </w:tr>
      <w:tr w:rsidR="003700B0" w:rsidRPr="00101E4E" w14:paraId="3D96A64C" w14:textId="77777777" w:rsidTr="000D60D9">
        <w:tc>
          <w:tcPr>
            <w:tcW w:w="516" w:type="dxa"/>
          </w:tcPr>
          <w:p w14:paraId="7AB1C54A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4614" w:type="dxa"/>
          </w:tcPr>
          <w:p w14:paraId="10EAB4C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Gives epinephrine</w:t>
            </w:r>
          </w:p>
        </w:tc>
        <w:tc>
          <w:tcPr>
            <w:tcW w:w="2970" w:type="dxa"/>
          </w:tcPr>
          <w:p w14:paraId="1724EFD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Epinephrine not given</w:t>
            </w:r>
          </w:p>
        </w:tc>
        <w:tc>
          <w:tcPr>
            <w:tcW w:w="3060" w:type="dxa"/>
          </w:tcPr>
          <w:p w14:paraId="7F10ABAA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Gave epinephrine 1 ml/kg intratracheally or 0.3 ml/kg intravenously</w:t>
            </w:r>
          </w:p>
        </w:tc>
      </w:tr>
      <w:tr w:rsidR="003700B0" w:rsidRPr="00101E4E" w14:paraId="450E7555" w14:textId="77777777" w:rsidTr="000D60D9">
        <w:tc>
          <w:tcPr>
            <w:tcW w:w="516" w:type="dxa"/>
          </w:tcPr>
          <w:p w14:paraId="57769018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614" w:type="dxa"/>
          </w:tcPr>
          <w:p w14:paraId="7A82C46D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Gives the correct amount of epinephrine by the correct route</w:t>
            </w:r>
          </w:p>
        </w:tc>
        <w:tc>
          <w:tcPr>
            <w:tcW w:w="2970" w:type="dxa"/>
          </w:tcPr>
          <w:p w14:paraId="05B69664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Epinephrine given intratracheally; small amount</w:t>
            </w:r>
          </w:p>
        </w:tc>
        <w:tc>
          <w:tcPr>
            <w:tcW w:w="3060" w:type="dxa"/>
          </w:tcPr>
          <w:p w14:paraId="48B4397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Gave epinephrine 1 ml/kg intratracheally or 0.3 ml/kg intravenously</w:t>
            </w:r>
          </w:p>
        </w:tc>
      </w:tr>
      <w:tr w:rsidR="003700B0" w:rsidRPr="00101E4E" w14:paraId="1F50D968" w14:textId="77777777" w:rsidTr="000D60D9">
        <w:tc>
          <w:tcPr>
            <w:tcW w:w="516" w:type="dxa"/>
          </w:tcPr>
          <w:p w14:paraId="56B8208F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614" w:type="dxa"/>
          </w:tcPr>
          <w:p w14:paraId="70C5F041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Gives fluids to correct hypovolemia</w:t>
            </w:r>
          </w:p>
        </w:tc>
        <w:tc>
          <w:tcPr>
            <w:tcW w:w="2970" w:type="dxa"/>
          </w:tcPr>
          <w:p w14:paraId="749ED37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 ﬂuid treatment although poor response of the baby to ventilation and epinephrine</w:t>
            </w:r>
          </w:p>
        </w:tc>
        <w:tc>
          <w:tcPr>
            <w:tcW w:w="3060" w:type="dxa"/>
          </w:tcPr>
          <w:p w14:paraId="0C226A3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Fluid given because of low blood pressure and high pulse level</w:t>
            </w:r>
          </w:p>
        </w:tc>
      </w:tr>
      <w:tr w:rsidR="003700B0" w:rsidRPr="00101E4E" w14:paraId="2CC88D1F" w14:textId="77777777" w:rsidTr="000D60D9">
        <w:tc>
          <w:tcPr>
            <w:tcW w:w="516" w:type="dxa"/>
          </w:tcPr>
          <w:p w14:paraId="2504715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4614" w:type="dxa"/>
          </w:tcPr>
          <w:p w14:paraId="367BCE79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Has a plan to arrange treatment extension</w:t>
            </w:r>
          </w:p>
        </w:tc>
        <w:tc>
          <w:tcPr>
            <w:tcW w:w="2970" w:type="dxa"/>
          </w:tcPr>
          <w:p w14:paraId="46ACCB94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No plan for continuation of baby’s treatment</w:t>
            </w:r>
          </w:p>
        </w:tc>
        <w:tc>
          <w:tcPr>
            <w:tcW w:w="3060" w:type="dxa"/>
          </w:tcPr>
          <w:p w14:paraId="6E0ABB8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lear plan for the next step of treatment or transport</w:t>
            </w:r>
          </w:p>
        </w:tc>
      </w:tr>
      <w:tr w:rsidR="003700B0" w:rsidRPr="00101E4E" w14:paraId="440AD535" w14:textId="77777777" w:rsidTr="000D60D9">
        <w:tc>
          <w:tcPr>
            <w:tcW w:w="516" w:type="dxa"/>
          </w:tcPr>
          <w:p w14:paraId="24DAB3E8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4614" w:type="dxa"/>
          </w:tcPr>
          <w:p w14:paraId="7534965B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s the pulse at the beginning</w:t>
            </w:r>
          </w:p>
        </w:tc>
        <w:tc>
          <w:tcPr>
            <w:tcW w:w="2970" w:type="dxa"/>
          </w:tcPr>
          <w:p w14:paraId="7D792168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not report the pulse at the beginning or reported it wrongly</w:t>
            </w:r>
          </w:p>
        </w:tc>
        <w:tc>
          <w:tcPr>
            <w:tcW w:w="3060" w:type="dxa"/>
          </w:tcPr>
          <w:p w14:paraId="2B0398D4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Correct pulse mentioned</w:t>
            </w:r>
          </w:p>
        </w:tc>
      </w:tr>
      <w:tr w:rsidR="003700B0" w:rsidRPr="00101E4E" w14:paraId="2A845BB4" w14:textId="77777777" w:rsidTr="000D60D9">
        <w:tc>
          <w:tcPr>
            <w:tcW w:w="516" w:type="dxa"/>
          </w:tcPr>
          <w:p w14:paraId="6EA22413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4614" w:type="dxa"/>
          </w:tcPr>
          <w:p w14:paraId="5D4ED43A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s breathing at the beginning</w:t>
            </w:r>
          </w:p>
        </w:tc>
        <w:tc>
          <w:tcPr>
            <w:tcW w:w="2970" w:type="dxa"/>
          </w:tcPr>
          <w:p w14:paraId="3430A17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not report breathing at the beginning</w:t>
            </w:r>
          </w:p>
        </w:tc>
        <w:tc>
          <w:tcPr>
            <w:tcW w:w="3060" w:type="dxa"/>
          </w:tcPr>
          <w:p w14:paraId="48B0323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ed gasps at the beginning</w:t>
            </w:r>
          </w:p>
        </w:tc>
      </w:tr>
      <w:tr w:rsidR="003700B0" w:rsidRPr="00101E4E" w14:paraId="1AB55274" w14:textId="77777777" w:rsidTr="000D60D9">
        <w:tc>
          <w:tcPr>
            <w:tcW w:w="516" w:type="dxa"/>
          </w:tcPr>
          <w:p w14:paraId="32BEC070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4614" w:type="dxa"/>
          </w:tcPr>
          <w:p w14:paraId="5AE95D6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s what she/he has done</w:t>
            </w:r>
          </w:p>
        </w:tc>
        <w:tc>
          <w:tcPr>
            <w:tcW w:w="2970" w:type="dxa"/>
          </w:tcPr>
          <w:p w14:paraId="45B22F82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ed less than half what she/he had done</w:t>
            </w:r>
          </w:p>
        </w:tc>
        <w:tc>
          <w:tcPr>
            <w:tcW w:w="3060" w:type="dxa"/>
          </w:tcPr>
          <w:p w14:paraId="5FD5734E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ed ventilation and intubation, oxygen, epinephrine and ﬂuid resuscitation</w:t>
            </w:r>
          </w:p>
        </w:tc>
      </w:tr>
      <w:tr w:rsidR="003700B0" w:rsidRPr="00101E4E" w14:paraId="273878F2" w14:textId="77777777" w:rsidTr="000D60D9">
        <w:tc>
          <w:tcPr>
            <w:tcW w:w="516" w:type="dxa"/>
          </w:tcPr>
          <w:p w14:paraId="3928DAD2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4614" w:type="dxa"/>
          </w:tcPr>
          <w:p w14:paraId="6F5F8A58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s the responses of the baby to resuscitation efforts</w:t>
            </w:r>
          </w:p>
        </w:tc>
        <w:tc>
          <w:tcPr>
            <w:tcW w:w="2970" w:type="dxa"/>
          </w:tcPr>
          <w:p w14:paraId="3F4B4CED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Did not mention the responses of the baby, or reported less than half the responses</w:t>
            </w:r>
          </w:p>
        </w:tc>
        <w:tc>
          <w:tcPr>
            <w:tcW w:w="3060" w:type="dxa"/>
          </w:tcPr>
          <w:p w14:paraId="46D2FCC9" w14:textId="77777777" w:rsidR="003700B0" w:rsidRPr="00101E4E" w:rsidRDefault="003700B0" w:rsidP="003700B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1E4E">
              <w:rPr>
                <w:rFonts w:ascii="Times New Roman" w:hAnsi="Times New Roman" w:cs="Times New Roman"/>
                <w:sz w:val="24"/>
                <w:szCs w:val="24"/>
              </w:rPr>
              <w:t>Reported responses to ventilation, intubation, oxygen, epinephrine and ﬂuids</w:t>
            </w:r>
          </w:p>
        </w:tc>
      </w:tr>
    </w:tbl>
    <w:p w14:paraId="3C84B228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B384FE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1E3A9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8786A2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44F68D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B3693F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D9708E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BFA2D1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D624B5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D4B2C76" w14:textId="77777777" w:rsidR="00101E4E" w:rsidRP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F59CAE" w14:textId="5707C604" w:rsidR="00101E4E" w:rsidRPr="003700B0" w:rsidRDefault="00101E4E" w:rsidP="003700B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700B0">
        <w:rPr>
          <w:rFonts w:ascii="Times New Roman" w:hAnsi="Times New Roman" w:cs="Times New Roman"/>
          <w:b/>
          <w:bCs/>
          <w:sz w:val="24"/>
          <w:szCs w:val="24"/>
        </w:rPr>
        <w:lastRenderedPageBreak/>
        <w:t>Assessment of non-technical skills using the nine-item checklist</w:t>
      </w:r>
      <w:r w:rsidR="003700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0B0"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begin"/>
      </w:r>
      <w:r w:rsidR="003700B0" w:rsidRPr="00101E4E">
        <w:rPr>
          <w:rFonts w:ascii="Times New Roman" w:eastAsia="MinionPro-Regular" w:hAnsi="Times New Roman" w:cs="Times New Roman"/>
          <w:b/>
          <w:sz w:val="24"/>
          <w:szCs w:val="24"/>
        </w:rPr>
        <w:instrText xml:space="preserve"> ADDIN EN.CITE &lt;EndNote&gt;&lt;Cite&gt;&lt;Author&gt;Rovamo&lt;/Author&gt;&lt;Year&gt;2011&lt;/Year&gt;&lt;RecNum&gt;1&lt;/RecNum&gt;&lt;DisplayText&gt;(Rovamo et al., 2011)&lt;/DisplayText&gt;&lt;record&gt;&lt;rec-number&gt;34&lt;/rec-number&gt;&lt;foreign-keys&gt;&lt;key app="EN" db-id="z0e0fzrr0xdz01e09fov5x24ra90xvxpzx9w" timestamp="1598587916"&gt;34&lt;/key&gt;&lt;/foreign-keys&gt;&lt;ref-type name="Journal Article"&gt;17&lt;/ref-type&gt;&lt;contributors&gt;&lt;authors&gt;&lt;author&gt;Rovamo, Liisa&lt;/author&gt;&lt;author&gt;Mattila, Minna-Maria&lt;/author&gt;&lt;author&gt;Andersson, Sture&lt;/author&gt;&lt;author&gt;Rosenberg, Per&lt;/author&gt;&lt;/authors&gt;&lt;/contributors&gt;&lt;titles&gt;&lt;title&gt;Assessment of newborn resuscitation skills of physicians with a simulator manikin&lt;/title&gt;&lt;secondary-title&gt;Archives of Disease in Childhood-Fetal and Neonatal Edition&lt;/secondary-title&gt;&lt;/titles&gt;&lt;periodical&gt;&lt;full-title&gt;Archives of Disease in Childhood-Fetal and Neonatal Edition&lt;/full-title&gt;&lt;/periodical&gt;&lt;pages&gt;F383-F389&lt;/pages&gt;&lt;volume&gt;96&lt;/volume&gt;&lt;number&gt;5&lt;/number&gt;&lt;dates&gt;&lt;year&gt;2011&lt;/year&gt;&lt;/dates&gt;&lt;isbn&gt;1359-2998&lt;/isbn&gt;&lt;urls&gt;&lt;/urls&gt;&lt;/record&gt;&lt;/Cite&gt;&lt;/EndNote&gt;</w:instrText>
      </w:r>
      <w:r w:rsidR="003700B0"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separate"/>
      </w:r>
      <w:r w:rsidR="003700B0" w:rsidRPr="00101E4E">
        <w:rPr>
          <w:rFonts w:ascii="Times New Roman" w:eastAsia="MinionPro-Regular" w:hAnsi="Times New Roman" w:cs="Times New Roman"/>
          <w:b/>
          <w:noProof/>
          <w:sz w:val="24"/>
          <w:szCs w:val="24"/>
        </w:rPr>
        <w:t>(Rovamo et al., 2011)</w:t>
      </w:r>
      <w:r w:rsidR="003700B0" w:rsidRPr="00101E4E">
        <w:rPr>
          <w:rFonts w:ascii="Times New Roman" w:eastAsia="MinionPro-Regular" w:hAnsi="Times New Roman" w:cs="Times New Roman"/>
          <w:b/>
          <w:sz w:val="24"/>
          <w:szCs w:val="24"/>
        </w:rPr>
        <w:fldChar w:fldCharType="end"/>
      </w:r>
      <w:r w:rsidR="003700B0" w:rsidRPr="00101E4E">
        <w:rPr>
          <w:rFonts w:ascii="Times New Roman" w:hAnsi="Times New Roman" w:cs="Times New Roman"/>
          <w:b/>
          <w:sz w:val="24"/>
          <w:szCs w:val="24"/>
        </w:rPr>
        <w:t>.</w:t>
      </w:r>
    </w:p>
    <w:p w14:paraId="2785D4E8" w14:textId="544586C5" w:rsidR="00101E4E" w:rsidRDefault="00101E4E" w:rsidP="00101E4E">
      <w:pPr>
        <w:autoSpaceDE w:val="0"/>
        <w:autoSpaceDN w:val="0"/>
        <w:adjustRightInd w:val="0"/>
        <w:spacing w:after="0" w:line="240" w:lineRule="auto"/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5490"/>
        <w:gridCol w:w="540"/>
        <w:gridCol w:w="540"/>
        <w:gridCol w:w="630"/>
        <w:gridCol w:w="720"/>
        <w:gridCol w:w="715"/>
      </w:tblGrid>
      <w:tr w:rsidR="00101E4E" w14:paraId="408519B1" w14:textId="77777777" w:rsidTr="00D7663A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68F2" w14:textId="4234F3EE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B0200" w14:textId="26B4BA55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9E08" w14:textId="7E5D1B4D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35F44" w14:textId="54ED63AA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7CAE" w14:textId="321552FD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1C44" w14:textId="771D92C4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F3C9D" w14:textId="449467C2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101E4E" w14:paraId="3CA3310E" w14:textId="77777777" w:rsidTr="00D7663A">
        <w:tc>
          <w:tcPr>
            <w:tcW w:w="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78027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3C44BD" w14:textId="67569AAA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sk managem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25E81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44B31C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98185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EA429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90F77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D8E001F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5B9DC46B" w14:textId="7664BB57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4E853102" w14:textId="0EF99E45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Recognizing</w:t>
            </w:r>
            <w:r w:rsidR="00101E4E" w:rsidRPr="00D7663A">
              <w:rPr>
                <w:rFonts w:ascii="Times New Roman" w:hAnsi="Times New Roman" w:cs="Times New Roman"/>
                <w:sz w:val="24"/>
                <w:szCs w:val="24"/>
              </w:rPr>
              <w:t xml:space="preserve"> the situation without dela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66B60865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706CEF6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E28D45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F665DE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352C3F87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3E38C60F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4BA79C8C" w14:textId="257F5897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782D874A" w14:textId="1D66C0BD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Continuous evaluation of the patient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05AC1953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65426F2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566E8AE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7F94216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60692EE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ED3E33C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2312F023" w14:textId="56B9583E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28933B85" w14:textId="4B99966D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Prioritizing</w:t>
            </w:r>
            <w:r w:rsidR="00101E4E" w:rsidRPr="00D7663A">
              <w:rPr>
                <w:rFonts w:ascii="Times New Roman" w:hAnsi="Times New Roman" w:cs="Times New Roman"/>
                <w:sz w:val="24"/>
                <w:szCs w:val="24"/>
              </w:rPr>
              <w:t xml:space="preserve"> problems, supporting others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35F17C3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621F616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8E81317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2A314A6D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4000EEBF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071088E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21C16A70" w14:textId="52240023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141D050F" w14:textId="1F920863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Following the algorithm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857D70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1CE12BCB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559D51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2501AEF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3626254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3966E8E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3B6221C7" w14:textId="3218B64D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3EB6A23D" w14:textId="60447E4A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Uninterrupted plans to ac</w:t>
            </w:r>
            <w:r w:rsidR="003700B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7F7ADAEB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272D64A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37A46B0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4F68B6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114DDFFC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74F158F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6D1C3DA3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6F758063" w14:textId="6A671450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m working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09CB3EA5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552EE9FA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3D2F1D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E948CA9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33E51B2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2B375C99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2FFAF4DA" w14:textId="70846E77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49902A3C" w14:textId="003E975C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Leadership, coordinating activities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AB10DDF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56E083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93D1405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735E3F4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0976BCD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17073177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05E820EB" w14:textId="339BA710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354387DA" w14:textId="4D6FC5CC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7ABF7DAC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1F453AA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DE6F1CE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FD731F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5DA4D18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4DAA7C8C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0A015AA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70FF89E3" w14:textId="1DDE848A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uation awareness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1659C5C6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0D04FD99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38180B2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A32E349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3D465152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760FFFDB" w14:textId="77777777" w:rsidTr="00D7663A"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2078E4D2" w14:textId="37D36526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5490" w:type="dxa"/>
            <w:tcBorders>
              <w:left w:val="single" w:sz="4" w:space="0" w:color="auto"/>
              <w:right w:val="single" w:sz="4" w:space="0" w:color="auto"/>
            </w:tcBorders>
          </w:tcPr>
          <w:p w14:paraId="58EF1D96" w14:textId="4C4EF88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Vigilance and anticipation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684EE067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3503B240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69DA0B21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CE9CE92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right w:val="single" w:sz="4" w:space="0" w:color="auto"/>
            </w:tcBorders>
          </w:tcPr>
          <w:p w14:paraId="60A6B238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1E4E" w14:paraId="0C227A48" w14:textId="77777777" w:rsidTr="00D7663A">
        <w:tc>
          <w:tcPr>
            <w:tcW w:w="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7BE1" w14:textId="7074759D" w:rsidR="00101E4E" w:rsidRPr="00D7663A" w:rsidRDefault="00D7663A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5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4261" w14:textId="3C56E5F8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63A">
              <w:rPr>
                <w:rFonts w:ascii="Times New Roman" w:hAnsi="Times New Roman" w:cs="Times New Roman"/>
                <w:sz w:val="24"/>
                <w:szCs w:val="24"/>
              </w:rPr>
              <w:t>Adequate medical knowledge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73C56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7273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A35B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C462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B3D9" w14:textId="77777777" w:rsidR="00101E4E" w:rsidRPr="00D7663A" w:rsidRDefault="00101E4E" w:rsidP="00D7663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FC28230" w14:textId="77777777" w:rsidR="00101E4E" w:rsidRPr="00101E4E" w:rsidRDefault="00101E4E" w:rsidP="00D766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CA5D64" w14:textId="77777777" w:rsidR="00835A87" w:rsidRPr="00101E4E" w:rsidRDefault="00835A87" w:rsidP="00D766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35A87" w:rsidRPr="00101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D1C1B"/>
    <w:multiLevelType w:val="hybridMultilevel"/>
    <w:tmpl w:val="252A3EDC"/>
    <w:lvl w:ilvl="0" w:tplc="AEAA30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260572"/>
    <w:multiLevelType w:val="hybridMultilevel"/>
    <w:tmpl w:val="67963AB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NjawtDAwNQKyzZV0lIJTi4sz8/NACgxrAVu72zssAAAA"/>
  </w:docVars>
  <w:rsids>
    <w:rsidRoot w:val="00101E4E"/>
    <w:rsid w:val="00101E4E"/>
    <w:rsid w:val="003700B0"/>
    <w:rsid w:val="00835A87"/>
    <w:rsid w:val="00D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F5401"/>
  <w15:chartTrackingRefBased/>
  <w15:docId w15:val="{4CC8EE4A-0DD0-4172-BCD9-68225E1E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01E4E"/>
    <w:pPr>
      <w:spacing w:after="200" w:line="276" w:lineRule="auto"/>
      <w:ind w:left="720"/>
      <w:contextualSpacing/>
    </w:pPr>
    <w:rPr>
      <w:rFonts w:eastAsiaTheme="minorEastAsia" w:cs="Times New Roman"/>
    </w:rPr>
  </w:style>
  <w:style w:type="table" w:styleId="TableGrid">
    <w:name w:val="Table Grid"/>
    <w:basedOn w:val="TableNormal"/>
    <w:uiPriority w:val="59"/>
    <w:rsid w:val="0010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01E4E"/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171</Words>
  <Characters>667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light Traders</dc:creator>
  <cp:keywords/>
  <dc:description/>
  <cp:lastModifiedBy>Sunlight Traders</cp:lastModifiedBy>
  <cp:revision>2</cp:revision>
  <dcterms:created xsi:type="dcterms:W3CDTF">2021-05-19T21:24:00Z</dcterms:created>
  <dcterms:modified xsi:type="dcterms:W3CDTF">2021-05-19T21:46:00Z</dcterms:modified>
</cp:coreProperties>
</file>